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3F6" w:rsidRDefault="00F109D4" w:rsidP="009173F6">
      <w:pPr>
        <w:spacing w:line="480" w:lineRule="auto"/>
        <w:rPr>
          <w:sz w:val="24"/>
        </w:rPr>
      </w:pPr>
      <w:r>
        <w:rPr>
          <w:b/>
          <w:bCs/>
          <w:sz w:val="24"/>
        </w:rPr>
        <w:t>1</w:t>
      </w:r>
      <w:r w:rsidR="00E07546" w:rsidRPr="009173F6">
        <w:rPr>
          <w:b/>
          <w:bCs/>
          <w:sz w:val="24"/>
        </w:rPr>
        <w:t xml:space="preserve">S </w:t>
      </w:r>
      <w:r w:rsidR="009173F6" w:rsidRPr="009173F6">
        <w:rPr>
          <w:b/>
          <w:bCs/>
          <w:sz w:val="24"/>
        </w:rPr>
        <w:t>Table.</w:t>
      </w:r>
      <w:r w:rsidR="009173F6">
        <w:rPr>
          <w:sz w:val="24"/>
        </w:rPr>
        <w:t xml:space="preserve"> </w:t>
      </w:r>
      <w:r>
        <w:rPr>
          <w:sz w:val="24"/>
        </w:rPr>
        <w:t xml:space="preserve">Average DNA concentration extracted from sponge biomass and suspended sludge of </w:t>
      </w:r>
      <w:r w:rsidRPr="00F109D4">
        <w:rPr>
          <w:sz w:val="24"/>
        </w:rPr>
        <w:t xml:space="preserve">BF-A/O-MBR and </w:t>
      </w:r>
      <w:r>
        <w:rPr>
          <w:sz w:val="24"/>
        </w:rPr>
        <w:t xml:space="preserve">suspended sludge in </w:t>
      </w:r>
      <w:r w:rsidRPr="00F109D4">
        <w:rPr>
          <w:sz w:val="24"/>
        </w:rPr>
        <w:t>C-A/O-MBR syste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2"/>
        <w:gridCol w:w="3067"/>
        <w:gridCol w:w="3045"/>
        <w:gridCol w:w="2858"/>
      </w:tblGrid>
      <w:tr w:rsidR="00F109D4" w:rsidRPr="00EE7187" w:rsidTr="00EE7187">
        <w:trPr>
          <w:trHeight w:val="300"/>
        </w:trPr>
        <w:tc>
          <w:tcPr>
            <w:tcW w:w="50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Day</w:t>
            </w:r>
          </w:p>
        </w:tc>
        <w:tc>
          <w:tcPr>
            <w:tcW w:w="449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DNA concentration (ng/µL)</w:t>
            </w:r>
          </w:p>
        </w:tc>
      </w:tr>
      <w:tr w:rsidR="00F109D4" w:rsidRPr="00EE7187" w:rsidTr="00EE7187">
        <w:trPr>
          <w:trHeight w:val="300"/>
        </w:trPr>
        <w:tc>
          <w:tcPr>
            <w:tcW w:w="50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109D4" w:rsidRPr="00EE7187" w:rsidRDefault="00F109D4" w:rsidP="00F109D4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BF-A/O-MBR(SP)</w:t>
            </w:r>
          </w:p>
        </w:tc>
        <w:tc>
          <w:tcPr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BF-A/O-MBR(SS)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C-A/O-MBR(SS)</w:t>
            </w:r>
          </w:p>
        </w:tc>
      </w:tr>
      <w:tr w:rsidR="00F109D4" w:rsidRPr="00EE7187" w:rsidTr="00EE7187">
        <w:trPr>
          <w:trHeight w:val="300"/>
        </w:trPr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-</w:t>
            </w:r>
          </w:p>
        </w:tc>
        <w:tc>
          <w:tcPr>
            <w:tcW w:w="1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7.7 ± 1.4</w:t>
            </w:r>
          </w:p>
        </w:tc>
        <w:tc>
          <w:tcPr>
            <w:tcW w:w="1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9.5 ± 2.1</w:t>
            </w:r>
          </w:p>
        </w:tc>
      </w:tr>
      <w:tr w:rsidR="00F109D4" w:rsidRPr="00EE7187" w:rsidTr="00EE7187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</w:t>
            </w:r>
          </w:p>
        </w:tc>
        <w:tc>
          <w:tcPr>
            <w:tcW w:w="1538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1.6 ± 1.5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8.4 ± 4.2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1.3 ± 10.9</w:t>
            </w:r>
          </w:p>
        </w:tc>
      </w:tr>
      <w:tr w:rsidR="00F109D4" w:rsidRPr="00EE7187" w:rsidTr="00EE7187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8</w:t>
            </w:r>
          </w:p>
        </w:tc>
        <w:tc>
          <w:tcPr>
            <w:tcW w:w="1538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7.0 ± 7.4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7.1 ± 11.7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2.7 ± 6.9</w:t>
            </w:r>
          </w:p>
        </w:tc>
        <w:bookmarkStart w:id="0" w:name="_GoBack"/>
        <w:bookmarkEnd w:id="0"/>
      </w:tr>
      <w:tr w:rsidR="00F109D4" w:rsidRPr="00EE7187" w:rsidTr="00EE7187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</w:t>
            </w:r>
          </w:p>
        </w:tc>
        <w:tc>
          <w:tcPr>
            <w:tcW w:w="1538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2.3 ± 5.9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2.9 ± 20.9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0.4 ± 27.8</w:t>
            </w:r>
          </w:p>
        </w:tc>
      </w:tr>
      <w:tr w:rsidR="00F109D4" w:rsidRPr="00EE7187" w:rsidTr="00EE7187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6</w:t>
            </w:r>
          </w:p>
        </w:tc>
        <w:tc>
          <w:tcPr>
            <w:tcW w:w="1538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77.1 ± 19.4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5.4 ± 28.1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1.7 ± 16.4</w:t>
            </w:r>
          </w:p>
        </w:tc>
      </w:tr>
      <w:tr w:rsidR="00F109D4" w:rsidRPr="00EE7187" w:rsidTr="00EE7187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0</w:t>
            </w:r>
          </w:p>
        </w:tc>
        <w:tc>
          <w:tcPr>
            <w:tcW w:w="1538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29.7 ± 7.5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87.5 ± 14.2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1,6 ± 11.1</w:t>
            </w:r>
          </w:p>
        </w:tc>
      </w:tr>
      <w:tr w:rsidR="00F109D4" w:rsidRPr="00EE7187" w:rsidTr="00EE7187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8</w:t>
            </w:r>
          </w:p>
        </w:tc>
        <w:tc>
          <w:tcPr>
            <w:tcW w:w="1538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90.6 ± 11.5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78.4 ± 28.0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87.2 ± 17.3</w:t>
            </w:r>
          </w:p>
        </w:tc>
      </w:tr>
      <w:tr w:rsidR="00F109D4" w:rsidRPr="00EE7187" w:rsidTr="00EE7187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2</w:t>
            </w:r>
          </w:p>
        </w:tc>
        <w:tc>
          <w:tcPr>
            <w:tcW w:w="1538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49.1 ± 21.7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05.7 ± 32.8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83.6 ± 32.1</w:t>
            </w:r>
          </w:p>
        </w:tc>
      </w:tr>
      <w:tr w:rsidR="00F109D4" w:rsidRPr="00EE7187" w:rsidTr="00EE7187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0</w:t>
            </w:r>
          </w:p>
        </w:tc>
        <w:tc>
          <w:tcPr>
            <w:tcW w:w="1538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07.2 ± 7.8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90.4 ± 5.6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4.9 ± 21.9</w:t>
            </w:r>
          </w:p>
        </w:tc>
      </w:tr>
      <w:tr w:rsidR="00F109D4" w:rsidRPr="00EE7187" w:rsidTr="00EE7187">
        <w:trPr>
          <w:trHeight w:val="30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5</w:t>
            </w:r>
          </w:p>
        </w:tc>
        <w:tc>
          <w:tcPr>
            <w:tcW w:w="1538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44.7 ± 28.5</w:t>
            </w:r>
          </w:p>
        </w:tc>
        <w:tc>
          <w:tcPr>
            <w:tcW w:w="1527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98.1 ± 10.9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F109D4" w:rsidRPr="00EE7187" w:rsidRDefault="00F109D4" w:rsidP="00F109D4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EE7187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05.9 ± 45.3</w:t>
            </w:r>
          </w:p>
        </w:tc>
      </w:tr>
    </w:tbl>
    <w:p w:rsidR="000776CC" w:rsidRPr="009173F6" w:rsidRDefault="000776CC" w:rsidP="00E07546">
      <w:pPr>
        <w:pStyle w:val="NoSpacing"/>
        <w:numPr>
          <w:ilvl w:val="0"/>
          <w:numId w:val="0"/>
        </w:numPr>
        <w:spacing w:line="360" w:lineRule="auto"/>
        <w:rPr>
          <w:sz w:val="24"/>
        </w:rPr>
      </w:pPr>
    </w:p>
    <w:sectPr w:rsidR="000776CC" w:rsidRPr="009173F6" w:rsidSect="00120DC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1B56" w:rsidRDefault="00F71B56" w:rsidP="00E45046">
      <w:r>
        <w:separator/>
      </w:r>
    </w:p>
  </w:endnote>
  <w:endnote w:type="continuationSeparator" w:id="0">
    <w:p w:rsidR="00F71B56" w:rsidRDefault="00F71B56" w:rsidP="00E4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1B56" w:rsidRDefault="00F71B56" w:rsidP="00E45046">
      <w:r>
        <w:separator/>
      </w:r>
    </w:p>
  </w:footnote>
  <w:footnote w:type="continuationSeparator" w:id="0">
    <w:p w:rsidR="00F71B56" w:rsidRDefault="00F71B56" w:rsidP="00E45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53184F"/>
    <w:multiLevelType w:val="multilevel"/>
    <w:tmpl w:val="929257E6"/>
    <w:lvl w:ilvl="0">
      <w:start w:val="1"/>
      <w:numFmt w:val="decimal"/>
      <w:pStyle w:val="NoSpacing"/>
      <w:lvlText w:val="3.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2C462E31"/>
    <w:multiLevelType w:val="multilevel"/>
    <w:tmpl w:val="605405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4EE249F"/>
    <w:multiLevelType w:val="hybridMultilevel"/>
    <w:tmpl w:val="391A0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1B11C7"/>
    <w:multiLevelType w:val="hybridMultilevel"/>
    <w:tmpl w:val="08483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zY0sTQ2MDA1NDdW0lEKTi0uzszPAykwNKgFAAdudvUtAAAA"/>
  </w:docVars>
  <w:rsids>
    <w:rsidRoot w:val="00120DC4"/>
    <w:rsid w:val="00001736"/>
    <w:rsid w:val="000035B4"/>
    <w:rsid w:val="000041D4"/>
    <w:rsid w:val="00005BD7"/>
    <w:rsid w:val="00006E16"/>
    <w:rsid w:val="00007975"/>
    <w:rsid w:val="0001200B"/>
    <w:rsid w:val="00017BA9"/>
    <w:rsid w:val="000235A6"/>
    <w:rsid w:val="000260F9"/>
    <w:rsid w:val="0003259C"/>
    <w:rsid w:val="00034A91"/>
    <w:rsid w:val="00034F15"/>
    <w:rsid w:val="00036B88"/>
    <w:rsid w:val="0004105A"/>
    <w:rsid w:val="00043D84"/>
    <w:rsid w:val="00043F75"/>
    <w:rsid w:val="00046447"/>
    <w:rsid w:val="000475E0"/>
    <w:rsid w:val="0005110F"/>
    <w:rsid w:val="00053E2D"/>
    <w:rsid w:val="00057E4D"/>
    <w:rsid w:val="000620B4"/>
    <w:rsid w:val="00067FFC"/>
    <w:rsid w:val="00071128"/>
    <w:rsid w:val="000730F9"/>
    <w:rsid w:val="00073D52"/>
    <w:rsid w:val="00076D1D"/>
    <w:rsid w:val="000776CC"/>
    <w:rsid w:val="00077CF0"/>
    <w:rsid w:val="00081BAD"/>
    <w:rsid w:val="000835E0"/>
    <w:rsid w:val="000875D9"/>
    <w:rsid w:val="00087855"/>
    <w:rsid w:val="00090CBD"/>
    <w:rsid w:val="000922D4"/>
    <w:rsid w:val="00093A45"/>
    <w:rsid w:val="00097870"/>
    <w:rsid w:val="000A04DC"/>
    <w:rsid w:val="000A1A2D"/>
    <w:rsid w:val="000A4D50"/>
    <w:rsid w:val="000A6613"/>
    <w:rsid w:val="000B0EBF"/>
    <w:rsid w:val="000B4043"/>
    <w:rsid w:val="000C2596"/>
    <w:rsid w:val="000C5103"/>
    <w:rsid w:val="000C55FE"/>
    <w:rsid w:val="000C6412"/>
    <w:rsid w:val="000C6C02"/>
    <w:rsid w:val="000D0EEC"/>
    <w:rsid w:val="000D254F"/>
    <w:rsid w:val="000D5F32"/>
    <w:rsid w:val="000D791C"/>
    <w:rsid w:val="000E0D63"/>
    <w:rsid w:val="000E3120"/>
    <w:rsid w:val="000E3828"/>
    <w:rsid w:val="000E400A"/>
    <w:rsid w:val="000E42EB"/>
    <w:rsid w:val="000E5A12"/>
    <w:rsid w:val="000E72A7"/>
    <w:rsid w:val="000F2758"/>
    <w:rsid w:val="000F79E7"/>
    <w:rsid w:val="000F7DFB"/>
    <w:rsid w:val="00102AF1"/>
    <w:rsid w:val="001112AA"/>
    <w:rsid w:val="00111561"/>
    <w:rsid w:val="00111B3D"/>
    <w:rsid w:val="00120DC4"/>
    <w:rsid w:val="00122910"/>
    <w:rsid w:val="00122FF4"/>
    <w:rsid w:val="001244CD"/>
    <w:rsid w:val="001255C2"/>
    <w:rsid w:val="001315E3"/>
    <w:rsid w:val="00141CBF"/>
    <w:rsid w:val="00142C0A"/>
    <w:rsid w:val="001561CA"/>
    <w:rsid w:val="001610CC"/>
    <w:rsid w:val="00165AA9"/>
    <w:rsid w:val="00165E5C"/>
    <w:rsid w:val="00167D1B"/>
    <w:rsid w:val="00170EA8"/>
    <w:rsid w:val="0017589A"/>
    <w:rsid w:val="0018254F"/>
    <w:rsid w:val="001846B2"/>
    <w:rsid w:val="00186C11"/>
    <w:rsid w:val="0019104A"/>
    <w:rsid w:val="001926C7"/>
    <w:rsid w:val="0019667C"/>
    <w:rsid w:val="00196822"/>
    <w:rsid w:val="001969BB"/>
    <w:rsid w:val="00197FEC"/>
    <w:rsid w:val="001A03BB"/>
    <w:rsid w:val="001A45CF"/>
    <w:rsid w:val="001A5179"/>
    <w:rsid w:val="001A5E7E"/>
    <w:rsid w:val="001B20CF"/>
    <w:rsid w:val="001B327C"/>
    <w:rsid w:val="001B5EFA"/>
    <w:rsid w:val="001C30E1"/>
    <w:rsid w:val="001C40FC"/>
    <w:rsid w:val="001C4135"/>
    <w:rsid w:val="001C72ED"/>
    <w:rsid w:val="001D0172"/>
    <w:rsid w:val="001D1EFC"/>
    <w:rsid w:val="001D4937"/>
    <w:rsid w:val="001D57C5"/>
    <w:rsid w:val="001D7EB0"/>
    <w:rsid w:val="001E0BA4"/>
    <w:rsid w:val="001E2630"/>
    <w:rsid w:val="001E2772"/>
    <w:rsid w:val="001E4B6D"/>
    <w:rsid w:val="001E7BFA"/>
    <w:rsid w:val="001F39E9"/>
    <w:rsid w:val="001F4600"/>
    <w:rsid w:val="001F48DF"/>
    <w:rsid w:val="001F5397"/>
    <w:rsid w:val="001F58E7"/>
    <w:rsid w:val="001F7709"/>
    <w:rsid w:val="00211EB2"/>
    <w:rsid w:val="0021316C"/>
    <w:rsid w:val="00214976"/>
    <w:rsid w:val="002222D0"/>
    <w:rsid w:val="00223261"/>
    <w:rsid w:val="00227E78"/>
    <w:rsid w:val="00230BEA"/>
    <w:rsid w:val="00234F89"/>
    <w:rsid w:val="0023675B"/>
    <w:rsid w:val="0024018D"/>
    <w:rsid w:val="00241949"/>
    <w:rsid w:val="00244DB5"/>
    <w:rsid w:val="002477F4"/>
    <w:rsid w:val="00247ED5"/>
    <w:rsid w:val="00250003"/>
    <w:rsid w:val="002517DC"/>
    <w:rsid w:val="002524DC"/>
    <w:rsid w:val="00253491"/>
    <w:rsid w:val="00253DE1"/>
    <w:rsid w:val="00257D3A"/>
    <w:rsid w:val="0026111C"/>
    <w:rsid w:val="0026221E"/>
    <w:rsid w:val="00263176"/>
    <w:rsid w:val="002632AA"/>
    <w:rsid w:val="002635A7"/>
    <w:rsid w:val="00272538"/>
    <w:rsid w:val="00277542"/>
    <w:rsid w:val="002800D9"/>
    <w:rsid w:val="002872AB"/>
    <w:rsid w:val="00287E0B"/>
    <w:rsid w:val="00287E59"/>
    <w:rsid w:val="0029034D"/>
    <w:rsid w:val="0029261C"/>
    <w:rsid w:val="00295E5B"/>
    <w:rsid w:val="00297A5E"/>
    <w:rsid w:val="00297DCA"/>
    <w:rsid w:val="002A35B8"/>
    <w:rsid w:val="002A404C"/>
    <w:rsid w:val="002A6FBC"/>
    <w:rsid w:val="002A768C"/>
    <w:rsid w:val="002B03D3"/>
    <w:rsid w:val="002B0510"/>
    <w:rsid w:val="002B26F1"/>
    <w:rsid w:val="002B4831"/>
    <w:rsid w:val="002B728C"/>
    <w:rsid w:val="002B73C5"/>
    <w:rsid w:val="002C39F8"/>
    <w:rsid w:val="002C703A"/>
    <w:rsid w:val="002C7A3B"/>
    <w:rsid w:val="002D0B7B"/>
    <w:rsid w:val="002D1041"/>
    <w:rsid w:val="002D771F"/>
    <w:rsid w:val="002D7BEF"/>
    <w:rsid w:val="002D7D8A"/>
    <w:rsid w:val="002E4D47"/>
    <w:rsid w:val="002E6690"/>
    <w:rsid w:val="002E75FA"/>
    <w:rsid w:val="002F2E7C"/>
    <w:rsid w:val="002F433C"/>
    <w:rsid w:val="002F6F8C"/>
    <w:rsid w:val="00300D0D"/>
    <w:rsid w:val="003049DC"/>
    <w:rsid w:val="003052E3"/>
    <w:rsid w:val="003077FC"/>
    <w:rsid w:val="00307948"/>
    <w:rsid w:val="003108E6"/>
    <w:rsid w:val="00313664"/>
    <w:rsid w:val="00315005"/>
    <w:rsid w:val="0031640C"/>
    <w:rsid w:val="0031644E"/>
    <w:rsid w:val="003172EE"/>
    <w:rsid w:val="00326533"/>
    <w:rsid w:val="00330506"/>
    <w:rsid w:val="003335E0"/>
    <w:rsid w:val="0033477C"/>
    <w:rsid w:val="00342A29"/>
    <w:rsid w:val="00347546"/>
    <w:rsid w:val="003479FD"/>
    <w:rsid w:val="003538F3"/>
    <w:rsid w:val="003548BA"/>
    <w:rsid w:val="00360AFA"/>
    <w:rsid w:val="00360BA3"/>
    <w:rsid w:val="00360F7D"/>
    <w:rsid w:val="00364E92"/>
    <w:rsid w:val="00371227"/>
    <w:rsid w:val="0037446B"/>
    <w:rsid w:val="00377648"/>
    <w:rsid w:val="00382A09"/>
    <w:rsid w:val="00382BB6"/>
    <w:rsid w:val="00384515"/>
    <w:rsid w:val="00385C3C"/>
    <w:rsid w:val="0039129C"/>
    <w:rsid w:val="003936E2"/>
    <w:rsid w:val="00395029"/>
    <w:rsid w:val="003A4AC9"/>
    <w:rsid w:val="003B1459"/>
    <w:rsid w:val="003B1951"/>
    <w:rsid w:val="003B5F9F"/>
    <w:rsid w:val="003C1662"/>
    <w:rsid w:val="003C3ED2"/>
    <w:rsid w:val="003C75DA"/>
    <w:rsid w:val="003D0E80"/>
    <w:rsid w:val="003D0FB3"/>
    <w:rsid w:val="003D1BA4"/>
    <w:rsid w:val="003D45D2"/>
    <w:rsid w:val="003E00DA"/>
    <w:rsid w:val="003E2E64"/>
    <w:rsid w:val="003F1119"/>
    <w:rsid w:val="003F19C4"/>
    <w:rsid w:val="003F2215"/>
    <w:rsid w:val="003F418E"/>
    <w:rsid w:val="003F41EA"/>
    <w:rsid w:val="003F5C00"/>
    <w:rsid w:val="00410A82"/>
    <w:rsid w:val="00411936"/>
    <w:rsid w:val="00411986"/>
    <w:rsid w:val="004211EA"/>
    <w:rsid w:val="0042251F"/>
    <w:rsid w:val="004231A4"/>
    <w:rsid w:val="0042356A"/>
    <w:rsid w:val="0042540E"/>
    <w:rsid w:val="00425423"/>
    <w:rsid w:val="00426759"/>
    <w:rsid w:val="00426E8D"/>
    <w:rsid w:val="00432B0D"/>
    <w:rsid w:val="004337B1"/>
    <w:rsid w:val="00440180"/>
    <w:rsid w:val="00440D3B"/>
    <w:rsid w:val="0044213D"/>
    <w:rsid w:val="00444941"/>
    <w:rsid w:val="00445745"/>
    <w:rsid w:val="00453BA9"/>
    <w:rsid w:val="00460914"/>
    <w:rsid w:val="00463F8C"/>
    <w:rsid w:val="00465F23"/>
    <w:rsid w:val="00466F9C"/>
    <w:rsid w:val="00467C8F"/>
    <w:rsid w:val="00467E2D"/>
    <w:rsid w:val="00473A53"/>
    <w:rsid w:val="00473EB0"/>
    <w:rsid w:val="0047460E"/>
    <w:rsid w:val="00476246"/>
    <w:rsid w:val="00477E02"/>
    <w:rsid w:val="00482913"/>
    <w:rsid w:val="004831A2"/>
    <w:rsid w:val="00483F60"/>
    <w:rsid w:val="004841BD"/>
    <w:rsid w:val="00487502"/>
    <w:rsid w:val="00493CAE"/>
    <w:rsid w:val="00493F5A"/>
    <w:rsid w:val="004948F4"/>
    <w:rsid w:val="0049664E"/>
    <w:rsid w:val="004A24C6"/>
    <w:rsid w:val="004A2991"/>
    <w:rsid w:val="004A3192"/>
    <w:rsid w:val="004A4A7D"/>
    <w:rsid w:val="004A5A0B"/>
    <w:rsid w:val="004B1E1F"/>
    <w:rsid w:val="004B24A3"/>
    <w:rsid w:val="004B2A33"/>
    <w:rsid w:val="004B6991"/>
    <w:rsid w:val="004C203D"/>
    <w:rsid w:val="004C352B"/>
    <w:rsid w:val="004C536F"/>
    <w:rsid w:val="004C60A5"/>
    <w:rsid w:val="004C637B"/>
    <w:rsid w:val="004D1929"/>
    <w:rsid w:val="004D456A"/>
    <w:rsid w:val="004D7A4E"/>
    <w:rsid w:val="004E0F13"/>
    <w:rsid w:val="004F11DE"/>
    <w:rsid w:val="004F54AB"/>
    <w:rsid w:val="004F7EE6"/>
    <w:rsid w:val="005031D9"/>
    <w:rsid w:val="005043C7"/>
    <w:rsid w:val="005050DB"/>
    <w:rsid w:val="00506600"/>
    <w:rsid w:val="005102DB"/>
    <w:rsid w:val="00512FC2"/>
    <w:rsid w:val="00521A55"/>
    <w:rsid w:val="00523246"/>
    <w:rsid w:val="005252F2"/>
    <w:rsid w:val="00526D8B"/>
    <w:rsid w:val="00527DCD"/>
    <w:rsid w:val="00531135"/>
    <w:rsid w:val="00534D4C"/>
    <w:rsid w:val="00537409"/>
    <w:rsid w:val="00543899"/>
    <w:rsid w:val="00546C4C"/>
    <w:rsid w:val="0055057C"/>
    <w:rsid w:val="00550971"/>
    <w:rsid w:val="0055260F"/>
    <w:rsid w:val="00552FB5"/>
    <w:rsid w:val="00554FAE"/>
    <w:rsid w:val="00555693"/>
    <w:rsid w:val="00555A2F"/>
    <w:rsid w:val="00564427"/>
    <w:rsid w:val="005660DD"/>
    <w:rsid w:val="00566BD7"/>
    <w:rsid w:val="00572487"/>
    <w:rsid w:val="00574E94"/>
    <w:rsid w:val="0057516C"/>
    <w:rsid w:val="005845CC"/>
    <w:rsid w:val="005851E6"/>
    <w:rsid w:val="00585B13"/>
    <w:rsid w:val="00586544"/>
    <w:rsid w:val="00591638"/>
    <w:rsid w:val="00595FE1"/>
    <w:rsid w:val="005A195E"/>
    <w:rsid w:val="005A5B08"/>
    <w:rsid w:val="005B1EB0"/>
    <w:rsid w:val="005B280B"/>
    <w:rsid w:val="005B6881"/>
    <w:rsid w:val="005C0904"/>
    <w:rsid w:val="005C0BC6"/>
    <w:rsid w:val="005C128B"/>
    <w:rsid w:val="005C6187"/>
    <w:rsid w:val="005D2197"/>
    <w:rsid w:val="005D4296"/>
    <w:rsid w:val="005D437B"/>
    <w:rsid w:val="005D664E"/>
    <w:rsid w:val="005E0B3E"/>
    <w:rsid w:val="005F0678"/>
    <w:rsid w:val="005F3804"/>
    <w:rsid w:val="00603835"/>
    <w:rsid w:val="006038A9"/>
    <w:rsid w:val="00606594"/>
    <w:rsid w:val="00606A61"/>
    <w:rsid w:val="00612D4F"/>
    <w:rsid w:val="00613290"/>
    <w:rsid w:val="0061596F"/>
    <w:rsid w:val="00616330"/>
    <w:rsid w:val="00616E03"/>
    <w:rsid w:val="0062077C"/>
    <w:rsid w:val="00620F0A"/>
    <w:rsid w:val="006237D7"/>
    <w:rsid w:val="00623BEE"/>
    <w:rsid w:val="00625232"/>
    <w:rsid w:val="00635FD5"/>
    <w:rsid w:val="00642EA6"/>
    <w:rsid w:val="006443C7"/>
    <w:rsid w:val="00650DF3"/>
    <w:rsid w:val="00651748"/>
    <w:rsid w:val="00655095"/>
    <w:rsid w:val="0065541C"/>
    <w:rsid w:val="00655553"/>
    <w:rsid w:val="006569D0"/>
    <w:rsid w:val="0066227F"/>
    <w:rsid w:val="00662483"/>
    <w:rsid w:val="006625EC"/>
    <w:rsid w:val="0066300A"/>
    <w:rsid w:val="00670946"/>
    <w:rsid w:val="00671FBD"/>
    <w:rsid w:val="00672181"/>
    <w:rsid w:val="00674764"/>
    <w:rsid w:val="00676E55"/>
    <w:rsid w:val="006823F2"/>
    <w:rsid w:val="00683C74"/>
    <w:rsid w:val="006853B5"/>
    <w:rsid w:val="00690CEA"/>
    <w:rsid w:val="0069171A"/>
    <w:rsid w:val="006925C4"/>
    <w:rsid w:val="00694742"/>
    <w:rsid w:val="00694825"/>
    <w:rsid w:val="00694EA1"/>
    <w:rsid w:val="00697E1C"/>
    <w:rsid w:val="006A29EF"/>
    <w:rsid w:val="006A5DA2"/>
    <w:rsid w:val="006A685B"/>
    <w:rsid w:val="006A6A2A"/>
    <w:rsid w:val="006A738F"/>
    <w:rsid w:val="006B09BA"/>
    <w:rsid w:val="006B3804"/>
    <w:rsid w:val="006B5E1C"/>
    <w:rsid w:val="006B5F4A"/>
    <w:rsid w:val="006C4809"/>
    <w:rsid w:val="006D2638"/>
    <w:rsid w:val="006D2C89"/>
    <w:rsid w:val="006D7C41"/>
    <w:rsid w:val="006E0308"/>
    <w:rsid w:val="006E03C0"/>
    <w:rsid w:val="006E1997"/>
    <w:rsid w:val="006E4899"/>
    <w:rsid w:val="006E5D07"/>
    <w:rsid w:val="006E610E"/>
    <w:rsid w:val="006E66F9"/>
    <w:rsid w:val="006E7805"/>
    <w:rsid w:val="006F24FB"/>
    <w:rsid w:val="006F4741"/>
    <w:rsid w:val="007074EB"/>
    <w:rsid w:val="007158A2"/>
    <w:rsid w:val="007168F2"/>
    <w:rsid w:val="00726081"/>
    <w:rsid w:val="00731F1E"/>
    <w:rsid w:val="007320F4"/>
    <w:rsid w:val="007328D9"/>
    <w:rsid w:val="00733138"/>
    <w:rsid w:val="00735CE0"/>
    <w:rsid w:val="00750C54"/>
    <w:rsid w:val="0075456E"/>
    <w:rsid w:val="00754731"/>
    <w:rsid w:val="007555A2"/>
    <w:rsid w:val="00756CA1"/>
    <w:rsid w:val="0075778E"/>
    <w:rsid w:val="00761312"/>
    <w:rsid w:val="007622BA"/>
    <w:rsid w:val="00764F15"/>
    <w:rsid w:val="007656FF"/>
    <w:rsid w:val="007667AA"/>
    <w:rsid w:val="0076681D"/>
    <w:rsid w:val="007672C9"/>
    <w:rsid w:val="007728AF"/>
    <w:rsid w:val="00774EAA"/>
    <w:rsid w:val="00775464"/>
    <w:rsid w:val="0078422B"/>
    <w:rsid w:val="00785E19"/>
    <w:rsid w:val="0078635C"/>
    <w:rsid w:val="00787D5F"/>
    <w:rsid w:val="00790D09"/>
    <w:rsid w:val="00793136"/>
    <w:rsid w:val="00793D36"/>
    <w:rsid w:val="00795306"/>
    <w:rsid w:val="00796D10"/>
    <w:rsid w:val="007A10C8"/>
    <w:rsid w:val="007A1653"/>
    <w:rsid w:val="007A3453"/>
    <w:rsid w:val="007A5FCB"/>
    <w:rsid w:val="007A6C46"/>
    <w:rsid w:val="007B0E0A"/>
    <w:rsid w:val="007B135E"/>
    <w:rsid w:val="007B1B01"/>
    <w:rsid w:val="007B302B"/>
    <w:rsid w:val="007C53D6"/>
    <w:rsid w:val="007C5F18"/>
    <w:rsid w:val="007D120E"/>
    <w:rsid w:val="007D1598"/>
    <w:rsid w:val="007D1AD6"/>
    <w:rsid w:val="007D34EF"/>
    <w:rsid w:val="007D531E"/>
    <w:rsid w:val="007D6C00"/>
    <w:rsid w:val="007D73A8"/>
    <w:rsid w:val="007E6DDE"/>
    <w:rsid w:val="007F29A5"/>
    <w:rsid w:val="007F61F8"/>
    <w:rsid w:val="007F7989"/>
    <w:rsid w:val="00805299"/>
    <w:rsid w:val="00805363"/>
    <w:rsid w:val="0080581B"/>
    <w:rsid w:val="00807382"/>
    <w:rsid w:val="0080767C"/>
    <w:rsid w:val="00813091"/>
    <w:rsid w:val="00813D76"/>
    <w:rsid w:val="00816A70"/>
    <w:rsid w:val="00820CB4"/>
    <w:rsid w:val="008214A5"/>
    <w:rsid w:val="00821EC2"/>
    <w:rsid w:val="008231FB"/>
    <w:rsid w:val="00825532"/>
    <w:rsid w:val="00840383"/>
    <w:rsid w:val="0084246B"/>
    <w:rsid w:val="00842EA7"/>
    <w:rsid w:val="00851D08"/>
    <w:rsid w:val="00852813"/>
    <w:rsid w:val="00852E50"/>
    <w:rsid w:val="0085385D"/>
    <w:rsid w:val="00854C1A"/>
    <w:rsid w:val="00857CCF"/>
    <w:rsid w:val="00860B58"/>
    <w:rsid w:val="0086183D"/>
    <w:rsid w:val="00862D4C"/>
    <w:rsid w:val="0086441D"/>
    <w:rsid w:val="0086556B"/>
    <w:rsid w:val="0087350B"/>
    <w:rsid w:val="008745B8"/>
    <w:rsid w:val="00877830"/>
    <w:rsid w:val="00881C35"/>
    <w:rsid w:val="008820AC"/>
    <w:rsid w:val="00882663"/>
    <w:rsid w:val="008920D9"/>
    <w:rsid w:val="00893B48"/>
    <w:rsid w:val="00893CC2"/>
    <w:rsid w:val="00897112"/>
    <w:rsid w:val="008977E0"/>
    <w:rsid w:val="008A010F"/>
    <w:rsid w:val="008A0775"/>
    <w:rsid w:val="008A4BBA"/>
    <w:rsid w:val="008A4C50"/>
    <w:rsid w:val="008A5D4D"/>
    <w:rsid w:val="008B1A08"/>
    <w:rsid w:val="008B6A1E"/>
    <w:rsid w:val="008B6EDE"/>
    <w:rsid w:val="008B74A7"/>
    <w:rsid w:val="008C174A"/>
    <w:rsid w:val="008C186B"/>
    <w:rsid w:val="008C426B"/>
    <w:rsid w:val="008D0023"/>
    <w:rsid w:val="008D6DC0"/>
    <w:rsid w:val="008E0FE0"/>
    <w:rsid w:val="008E57CD"/>
    <w:rsid w:val="008E6FE5"/>
    <w:rsid w:val="008E7949"/>
    <w:rsid w:val="008F00C5"/>
    <w:rsid w:val="008F0ECF"/>
    <w:rsid w:val="008F301D"/>
    <w:rsid w:val="008F4E60"/>
    <w:rsid w:val="008F60D7"/>
    <w:rsid w:val="008F6390"/>
    <w:rsid w:val="00901CC3"/>
    <w:rsid w:val="0090391E"/>
    <w:rsid w:val="00912219"/>
    <w:rsid w:val="00915656"/>
    <w:rsid w:val="009173F6"/>
    <w:rsid w:val="00917647"/>
    <w:rsid w:val="0091772D"/>
    <w:rsid w:val="009216AB"/>
    <w:rsid w:val="00922CAC"/>
    <w:rsid w:val="00924A29"/>
    <w:rsid w:val="00925A53"/>
    <w:rsid w:val="00930086"/>
    <w:rsid w:val="0093614D"/>
    <w:rsid w:val="00936209"/>
    <w:rsid w:val="009439FE"/>
    <w:rsid w:val="00944D4D"/>
    <w:rsid w:val="009456AA"/>
    <w:rsid w:val="009456CE"/>
    <w:rsid w:val="009478D6"/>
    <w:rsid w:val="009503A4"/>
    <w:rsid w:val="00951317"/>
    <w:rsid w:val="0095151F"/>
    <w:rsid w:val="0095551D"/>
    <w:rsid w:val="00956B5D"/>
    <w:rsid w:val="009647BF"/>
    <w:rsid w:val="00971F8F"/>
    <w:rsid w:val="009732B8"/>
    <w:rsid w:val="00975B75"/>
    <w:rsid w:val="0097654B"/>
    <w:rsid w:val="009804D7"/>
    <w:rsid w:val="00980BAC"/>
    <w:rsid w:val="009856D0"/>
    <w:rsid w:val="00985BC5"/>
    <w:rsid w:val="00985D1F"/>
    <w:rsid w:val="00991C1B"/>
    <w:rsid w:val="00992054"/>
    <w:rsid w:val="00992181"/>
    <w:rsid w:val="00994C06"/>
    <w:rsid w:val="00997F9F"/>
    <w:rsid w:val="009A0DA7"/>
    <w:rsid w:val="009A13D2"/>
    <w:rsid w:val="009A20DC"/>
    <w:rsid w:val="009A259F"/>
    <w:rsid w:val="009A29D8"/>
    <w:rsid w:val="009A5AA4"/>
    <w:rsid w:val="009A7F5C"/>
    <w:rsid w:val="009B0217"/>
    <w:rsid w:val="009B3F26"/>
    <w:rsid w:val="009B433F"/>
    <w:rsid w:val="009B623E"/>
    <w:rsid w:val="009B6CF6"/>
    <w:rsid w:val="009B7BC1"/>
    <w:rsid w:val="009C0C26"/>
    <w:rsid w:val="009C1C98"/>
    <w:rsid w:val="009C4A42"/>
    <w:rsid w:val="009C5462"/>
    <w:rsid w:val="009C62C6"/>
    <w:rsid w:val="009D2706"/>
    <w:rsid w:val="009D3261"/>
    <w:rsid w:val="009E15C2"/>
    <w:rsid w:val="009E1784"/>
    <w:rsid w:val="009E3285"/>
    <w:rsid w:val="009E42C8"/>
    <w:rsid w:val="009F0B2E"/>
    <w:rsid w:val="009F1752"/>
    <w:rsid w:val="009F3E10"/>
    <w:rsid w:val="009F5208"/>
    <w:rsid w:val="00A00542"/>
    <w:rsid w:val="00A0266F"/>
    <w:rsid w:val="00A03CC6"/>
    <w:rsid w:val="00A0537D"/>
    <w:rsid w:val="00A05B07"/>
    <w:rsid w:val="00A065E6"/>
    <w:rsid w:val="00A10F80"/>
    <w:rsid w:val="00A17F29"/>
    <w:rsid w:val="00A203CE"/>
    <w:rsid w:val="00A21890"/>
    <w:rsid w:val="00A22A5D"/>
    <w:rsid w:val="00A24D17"/>
    <w:rsid w:val="00A27B0A"/>
    <w:rsid w:val="00A308D2"/>
    <w:rsid w:val="00A31988"/>
    <w:rsid w:val="00A3266B"/>
    <w:rsid w:val="00A365B6"/>
    <w:rsid w:val="00A51DAD"/>
    <w:rsid w:val="00A5583F"/>
    <w:rsid w:val="00A62AA7"/>
    <w:rsid w:val="00A63BD5"/>
    <w:rsid w:val="00A66777"/>
    <w:rsid w:val="00A678D0"/>
    <w:rsid w:val="00A735F0"/>
    <w:rsid w:val="00A754D0"/>
    <w:rsid w:val="00A83F05"/>
    <w:rsid w:val="00A84358"/>
    <w:rsid w:val="00A918CD"/>
    <w:rsid w:val="00A91EA2"/>
    <w:rsid w:val="00A92141"/>
    <w:rsid w:val="00A95438"/>
    <w:rsid w:val="00AA37F3"/>
    <w:rsid w:val="00AA789B"/>
    <w:rsid w:val="00AB3950"/>
    <w:rsid w:val="00AB68B7"/>
    <w:rsid w:val="00AC1F65"/>
    <w:rsid w:val="00AC3F95"/>
    <w:rsid w:val="00AD0F3B"/>
    <w:rsid w:val="00AD6FFD"/>
    <w:rsid w:val="00AE0787"/>
    <w:rsid w:val="00AE0FC9"/>
    <w:rsid w:val="00AE46D5"/>
    <w:rsid w:val="00AE4EEC"/>
    <w:rsid w:val="00AE7345"/>
    <w:rsid w:val="00AE7B10"/>
    <w:rsid w:val="00AF0D29"/>
    <w:rsid w:val="00AF276C"/>
    <w:rsid w:val="00AF2EE1"/>
    <w:rsid w:val="00B0067C"/>
    <w:rsid w:val="00B02A9E"/>
    <w:rsid w:val="00B05327"/>
    <w:rsid w:val="00B1122C"/>
    <w:rsid w:val="00B114BF"/>
    <w:rsid w:val="00B12F24"/>
    <w:rsid w:val="00B15D5F"/>
    <w:rsid w:val="00B16241"/>
    <w:rsid w:val="00B16893"/>
    <w:rsid w:val="00B24FAE"/>
    <w:rsid w:val="00B277A2"/>
    <w:rsid w:val="00B31A66"/>
    <w:rsid w:val="00B406F4"/>
    <w:rsid w:val="00B45E28"/>
    <w:rsid w:val="00B46F12"/>
    <w:rsid w:val="00B52B0B"/>
    <w:rsid w:val="00B618C7"/>
    <w:rsid w:val="00B62B4F"/>
    <w:rsid w:val="00B6795D"/>
    <w:rsid w:val="00B70C4F"/>
    <w:rsid w:val="00B71AD1"/>
    <w:rsid w:val="00B72598"/>
    <w:rsid w:val="00B75A64"/>
    <w:rsid w:val="00B80477"/>
    <w:rsid w:val="00B837C0"/>
    <w:rsid w:val="00B8407C"/>
    <w:rsid w:val="00B940B7"/>
    <w:rsid w:val="00B946F5"/>
    <w:rsid w:val="00B96B14"/>
    <w:rsid w:val="00B9725E"/>
    <w:rsid w:val="00BA09F3"/>
    <w:rsid w:val="00BB0664"/>
    <w:rsid w:val="00BC4ACA"/>
    <w:rsid w:val="00BC62A5"/>
    <w:rsid w:val="00BC640C"/>
    <w:rsid w:val="00BC66FD"/>
    <w:rsid w:val="00BD1A4D"/>
    <w:rsid w:val="00BD2D9F"/>
    <w:rsid w:val="00BD4F09"/>
    <w:rsid w:val="00BD6B3D"/>
    <w:rsid w:val="00BD6E0E"/>
    <w:rsid w:val="00BE1128"/>
    <w:rsid w:val="00BE137D"/>
    <w:rsid w:val="00BE461B"/>
    <w:rsid w:val="00BE7B56"/>
    <w:rsid w:val="00BF2A50"/>
    <w:rsid w:val="00BF3104"/>
    <w:rsid w:val="00BF51F7"/>
    <w:rsid w:val="00BF5B95"/>
    <w:rsid w:val="00BF5DEC"/>
    <w:rsid w:val="00C02B89"/>
    <w:rsid w:val="00C02C83"/>
    <w:rsid w:val="00C033D9"/>
    <w:rsid w:val="00C04EAE"/>
    <w:rsid w:val="00C0720D"/>
    <w:rsid w:val="00C12A28"/>
    <w:rsid w:val="00C15C0C"/>
    <w:rsid w:val="00C16122"/>
    <w:rsid w:val="00C1631A"/>
    <w:rsid w:val="00C17D33"/>
    <w:rsid w:val="00C23BF6"/>
    <w:rsid w:val="00C248B3"/>
    <w:rsid w:val="00C25B0D"/>
    <w:rsid w:val="00C31389"/>
    <w:rsid w:val="00C33433"/>
    <w:rsid w:val="00C3780E"/>
    <w:rsid w:val="00C40D9E"/>
    <w:rsid w:val="00C41E25"/>
    <w:rsid w:val="00C45A4D"/>
    <w:rsid w:val="00C46642"/>
    <w:rsid w:val="00C50983"/>
    <w:rsid w:val="00C54428"/>
    <w:rsid w:val="00C549A7"/>
    <w:rsid w:val="00C55F7E"/>
    <w:rsid w:val="00C61318"/>
    <w:rsid w:val="00C61608"/>
    <w:rsid w:val="00C64FD6"/>
    <w:rsid w:val="00C77741"/>
    <w:rsid w:val="00C81B71"/>
    <w:rsid w:val="00C82D68"/>
    <w:rsid w:val="00C84E2F"/>
    <w:rsid w:val="00C86F79"/>
    <w:rsid w:val="00C9477D"/>
    <w:rsid w:val="00C96108"/>
    <w:rsid w:val="00C9719E"/>
    <w:rsid w:val="00CA2802"/>
    <w:rsid w:val="00CA300C"/>
    <w:rsid w:val="00CA3547"/>
    <w:rsid w:val="00CA4B26"/>
    <w:rsid w:val="00CA57BC"/>
    <w:rsid w:val="00CA6B6F"/>
    <w:rsid w:val="00CA6DF3"/>
    <w:rsid w:val="00CA746B"/>
    <w:rsid w:val="00CB3964"/>
    <w:rsid w:val="00CB6444"/>
    <w:rsid w:val="00CB6502"/>
    <w:rsid w:val="00CC14A2"/>
    <w:rsid w:val="00CC1C0F"/>
    <w:rsid w:val="00CC24D1"/>
    <w:rsid w:val="00CC38C2"/>
    <w:rsid w:val="00CC4FE6"/>
    <w:rsid w:val="00CC6AC1"/>
    <w:rsid w:val="00CD2EB2"/>
    <w:rsid w:val="00CD6EFD"/>
    <w:rsid w:val="00CE318A"/>
    <w:rsid w:val="00CE656D"/>
    <w:rsid w:val="00CE6982"/>
    <w:rsid w:val="00CF0AE9"/>
    <w:rsid w:val="00CF1611"/>
    <w:rsid w:val="00CF215E"/>
    <w:rsid w:val="00CF2D35"/>
    <w:rsid w:val="00CF2F5A"/>
    <w:rsid w:val="00CF3F2C"/>
    <w:rsid w:val="00CF55FC"/>
    <w:rsid w:val="00D03346"/>
    <w:rsid w:val="00D05674"/>
    <w:rsid w:val="00D07999"/>
    <w:rsid w:val="00D1334E"/>
    <w:rsid w:val="00D13BB3"/>
    <w:rsid w:val="00D159F4"/>
    <w:rsid w:val="00D175E2"/>
    <w:rsid w:val="00D21B17"/>
    <w:rsid w:val="00D22618"/>
    <w:rsid w:val="00D23DD9"/>
    <w:rsid w:val="00D2726D"/>
    <w:rsid w:val="00D30560"/>
    <w:rsid w:val="00D32092"/>
    <w:rsid w:val="00D401F5"/>
    <w:rsid w:val="00D43069"/>
    <w:rsid w:val="00D46648"/>
    <w:rsid w:val="00D502A2"/>
    <w:rsid w:val="00D51566"/>
    <w:rsid w:val="00D564AA"/>
    <w:rsid w:val="00D573AB"/>
    <w:rsid w:val="00D57719"/>
    <w:rsid w:val="00D57B38"/>
    <w:rsid w:val="00D60B9D"/>
    <w:rsid w:val="00D66FA4"/>
    <w:rsid w:val="00D731F9"/>
    <w:rsid w:val="00D7416A"/>
    <w:rsid w:val="00D7661D"/>
    <w:rsid w:val="00D76917"/>
    <w:rsid w:val="00D8031C"/>
    <w:rsid w:val="00D814A7"/>
    <w:rsid w:val="00D84560"/>
    <w:rsid w:val="00D86672"/>
    <w:rsid w:val="00D87736"/>
    <w:rsid w:val="00D97F43"/>
    <w:rsid w:val="00D97FC7"/>
    <w:rsid w:val="00DA159A"/>
    <w:rsid w:val="00DA1653"/>
    <w:rsid w:val="00DA221F"/>
    <w:rsid w:val="00DA664B"/>
    <w:rsid w:val="00DB3200"/>
    <w:rsid w:val="00DB73FD"/>
    <w:rsid w:val="00DC0BA9"/>
    <w:rsid w:val="00DD0D57"/>
    <w:rsid w:val="00DD2F40"/>
    <w:rsid w:val="00DD36E7"/>
    <w:rsid w:val="00DD69B3"/>
    <w:rsid w:val="00DE1BFE"/>
    <w:rsid w:val="00DE20AD"/>
    <w:rsid w:val="00DE2969"/>
    <w:rsid w:val="00DE4A14"/>
    <w:rsid w:val="00DE4F65"/>
    <w:rsid w:val="00DE6329"/>
    <w:rsid w:val="00DF07CB"/>
    <w:rsid w:val="00DF11BE"/>
    <w:rsid w:val="00DF1C4F"/>
    <w:rsid w:val="00DF28D4"/>
    <w:rsid w:val="00DF6041"/>
    <w:rsid w:val="00DF70BE"/>
    <w:rsid w:val="00E02472"/>
    <w:rsid w:val="00E02676"/>
    <w:rsid w:val="00E02CEE"/>
    <w:rsid w:val="00E06297"/>
    <w:rsid w:val="00E063E1"/>
    <w:rsid w:val="00E06FAE"/>
    <w:rsid w:val="00E07546"/>
    <w:rsid w:val="00E12340"/>
    <w:rsid w:val="00E14A21"/>
    <w:rsid w:val="00E15BC5"/>
    <w:rsid w:val="00E16F6B"/>
    <w:rsid w:val="00E22509"/>
    <w:rsid w:val="00E228B0"/>
    <w:rsid w:val="00E25F0D"/>
    <w:rsid w:val="00E26E6E"/>
    <w:rsid w:val="00E27552"/>
    <w:rsid w:val="00E30E56"/>
    <w:rsid w:val="00E42B5F"/>
    <w:rsid w:val="00E45046"/>
    <w:rsid w:val="00E46B93"/>
    <w:rsid w:val="00E521BA"/>
    <w:rsid w:val="00E534AF"/>
    <w:rsid w:val="00E5405F"/>
    <w:rsid w:val="00E60BDB"/>
    <w:rsid w:val="00E64068"/>
    <w:rsid w:val="00E640E5"/>
    <w:rsid w:val="00E704CE"/>
    <w:rsid w:val="00E7318A"/>
    <w:rsid w:val="00E74662"/>
    <w:rsid w:val="00E77437"/>
    <w:rsid w:val="00E83453"/>
    <w:rsid w:val="00E873A6"/>
    <w:rsid w:val="00E87C2A"/>
    <w:rsid w:val="00E9084D"/>
    <w:rsid w:val="00E93326"/>
    <w:rsid w:val="00E96377"/>
    <w:rsid w:val="00E964E7"/>
    <w:rsid w:val="00E96A60"/>
    <w:rsid w:val="00E96EFA"/>
    <w:rsid w:val="00EA0C1B"/>
    <w:rsid w:val="00EA2EB6"/>
    <w:rsid w:val="00EA4102"/>
    <w:rsid w:val="00EA451E"/>
    <w:rsid w:val="00EA5098"/>
    <w:rsid w:val="00EA561F"/>
    <w:rsid w:val="00EB0B0E"/>
    <w:rsid w:val="00EB3177"/>
    <w:rsid w:val="00EB409C"/>
    <w:rsid w:val="00EB4717"/>
    <w:rsid w:val="00EB4EDA"/>
    <w:rsid w:val="00EB55CC"/>
    <w:rsid w:val="00EB76A4"/>
    <w:rsid w:val="00EC3079"/>
    <w:rsid w:val="00EC4378"/>
    <w:rsid w:val="00EC5F5C"/>
    <w:rsid w:val="00EC752A"/>
    <w:rsid w:val="00EC7878"/>
    <w:rsid w:val="00ED353E"/>
    <w:rsid w:val="00ED6370"/>
    <w:rsid w:val="00ED7E0B"/>
    <w:rsid w:val="00EE37D3"/>
    <w:rsid w:val="00EE3BAA"/>
    <w:rsid w:val="00EE4F22"/>
    <w:rsid w:val="00EE6476"/>
    <w:rsid w:val="00EE701C"/>
    <w:rsid w:val="00EE7187"/>
    <w:rsid w:val="00EE7F79"/>
    <w:rsid w:val="00EF15A5"/>
    <w:rsid w:val="00EF4A46"/>
    <w:rsid w:val="00EF4D9C"/>
    <w:rsid w:val="00F0414C"/>
    <w:rsid w:val="00F059ED"/>
    <w:rsid w:val="00F05FDB"/>
    <w:rsid w:val="00F06703"/>
    <w:rsid w:val="00F109D4"/>
    <w:rsid w:val="00F15197"/>
    <w:rsid w:val="00F163DD"/>
    <w:rsid w:val="00F264F0"/>
    <w:rsid w:val="00F3052B"/>
    <w:rsid w:val="00F33634"/>
    <w:rsid w:val="00F35ADF"/>
    <w:rsid w:val="00F37161"/>
    <w:rsid w:val="00F43D36"/>
    <w:rsid w:val="00F44716"/>
    <w:rsid w:val="00F45F30"/>
    <w:rsid w:val="00F4605A"/>
    <w:rsid w:val="00F47A1A"/>
    <w:rsid w:val="00F51333"/>
    <w:rsid w:val="00F53320"/>
    <w:rsid w:val="00F54E74"/>
    <w:rsid w:val="00F56343"/>
    <w:rsid w:val="00F61699"/>
    <w:rsid w:val="00F63996"/>
    <w:rsid w:val="00F6782A"/>
    <w:rsid w:val="00F7134A"/>
    <w:rsid w:val="00F71B56"/>
    <w:rsid w:val="00F7219E"/>
    <w:rsid w:val="00F769BC"/>
    <w:rsid w:val="00F8067F"/>
    <w:rsid w:val="00F83940"/>
    <w:rsid w:val="00F865D6"/>
    <w:rsid w:val="00F87BF2"/>
    <w:rsid w:val="00F91A72"/>
    <w:rsid w:val="00F91CB5"/>
    <w:rsid w:val="00F95774"/>
    <w:rsid w:val="00FA111A"/>
    <w:rsid w:val="00FA31F2"/>
    <w:rsid w:val="00FA33BE"/>
    <w:rsid w:val="00FA4E46"/>
    <w:rsid w:val="00FA762D"/>
    <w:rsid w:val="00FA7D4C"/>
    <w:rsid w:val="00FB0D6F"/>
    <w:rsid w:val="00FB0E00"/>
    <w:rsid w:val="00FB0EFB"/>
    <w:rsid w:val="00FB7259"/>
    <w:rsid w:val="00FC1A9B"/>
    <w:rsid w:val="00FC247D"/>
    <w:rsid w:val="00FC40D3"/>
    <w:rsid w:val="00FC64BD"/>
    <w:rsid w:val="00FC7342"/>
    <w:rsid w:val="00FD3314"/>
    <w:rsid w:val="00FD4A8F"/>
    <w:rsid w:val="00FD5059"/>
    <w:rsid w:val="00FD5F14"/>
    <w:rsid w:val="00FD7636"/>
    <w:rsid w:val="00FE07BF"/>
    <w:rsid w:val="00FE6958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86279-35F7-45CC-AEEC-043F17C2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DC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16A70"/>
    <w:pPr>
      <w:widowControl/>
      <w:numPr>
        <w:ilvl w:val="2"/>
        <w:numId w:val="3"/>
      </w:numPr>
      <w:spacing w:line="480" w:lineRule="auto"/>
      <w:jc w:val="thaiDistribute"/>
      <w:outlineLvl w:val="2"/>
    </w:pPr>
    <w:rPr>
      <w:rFonts w:eastAsiaTheme="minorHAnsi" w:cstheme="minorBidi"/>
      <w:i/>
      <w:iCs/>
      <w:kern w:val="0"/>
      <w:sz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20DC4"/>
    <w:pPr>
      <w:spacing w:line="360" w:lineRule="auto"/>
      <w:ind w:firstLineChars="200" w:firstLine="420"/>
    </w:pPr>
  </w:style>
  <w:style w:type="character" w:customStyle="1" w:styleId="BodyTextIndentChar">
    <w:name w:val="Body Text Indent Char"/>
    <w:basedOn w:val="DefaultParagraphFont"/>
    <w:link w:val="BodyTextIndent"/>
    <w:rsid w:val="00120DC4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styleId="Hyperlink">
    <w:name w:val="Hyperlink"/>
    <w:rsid w:val="008C426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173F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173F6"/>
    <w:pPr>
      <w:widowControl/>
      <w:spacing w:before="100" w:beforeAutospacing="1" w:after="100" w:afterAutospacing="1"/>
      <w:jc w:val="left"/>
    </w:pPr>
    <w:rPr>
      <w:rFonts w:ascii="Angsana New" w:eastAsiaTheme="minorEastAsia" w:hAnsi="Angsana New" w:cs="Angsana New"/>
      <w:kern w:val="0"/>
      <w:sz w:val="28"/>
      <w:szCs w:val="28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16A70"/>
    <w:rPr>
      <w:rFonts w:ascii="Times New Roman" w:hAnsi="Times New Roman"/>
      <w:i/>
      <w:iCs/>
      <w:sz w:val="24"/>
      <w:szCs w:val="24"/>
    </w:rPr>
  </w:style>
  <w:style w:type="paragraph" w:styleId="NoSpacing">
    <w:name w:val="No Spacing"/>
    <w:basedOn w:val="Normal"/>
    <w:uiPriority w:val="1"/>
    <w:qFormat/>
    <w:rsid w:val="00057E4D"/>
    <w:pPr>
      <w:widowControl/>
      <w:numPr>
        <w:numId w:val="4"/>
      </w:numPr>
      <w:spacing w:before="240"/>
    </w:pPr>
    <w:rPr>
      <w:rFonts w:ascii="Angsana New" w:eastAsia="Calibri" w:hAnsi="Angsana New" w:cs="Angsana New"/>
      <w:b/>
      <w:bCs/>
      <w:kern w:val="0"/>
      <w:sz w:val="32"/>
      <w:szCs w:val="32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3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03430-2709-4E30-B482-3DAFC490D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 adoonsook</dc:creator>
  <cp:keywords/>
  <dc:description/>
  <cp:lastModifiedBy>Windows 8.1</cp:lastModifiedBy>
  <cp:revision>30</cp:revision>
  <dcterms:created xsi:type="dcterms:W3CDTF">2018-03-14T03:52:00Z</dcterms:created>
  <dcterms:modified xsi:type="dcterms:W3CDTF">2019-08-12T10:11:00Z</dcterms:modified>
</cp:coreProperties>
</file>